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6B2DA" w14:textId="451297E7" w:rsidR="004E20BA" w:rsidRDefault="004E20BA" w:rsidP="004E20BA">
      <w:pPr>
        <w:pStyle w:val="PlainText"/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  <w:r w:rsidRPr="004E20BA">
        <w:rPr>
          <w:rFonts w:ascii="Arial" w:hAnsi="Arial" w:cs="Arial"/>
          <w:b/>
          <w:bCs/>
          <w:i/>
          <w:iCs/>
          <w:sz w:val="24"/>
          <w:szCs w:val="24"/>
        </w:rPr>
        <w:t>SUPPLEM</w:t>
      </w:r>
      <w:r w:rsidR="003C5BB0">
        <w:rPr>
          <w:rFonts w:ascii="Arial" w:hAnsi="Arial" w:cs="Arial"/>
          <w:b/>
          <w:bCs/>
          <w:i/>
          <w:iCs/>
          <w:sz w:val="24"/>
          <w:szCs w:val="24"/>
        </w:rPr>
        <w:t>EN</w:t>
      </w:r>
      <w:r w:rsidRPr="004E20BA">
        <w:rPr>
          <w:rFonts w:ascii="Arial" w:hAnsi="Arial" w:cs="Arial"/>
          <w:b/>
          <w:bCs/>
          <w:i/>
          <w:iCs/>
          <w:sz w:val="24"/>
          <w:szCs w:val="24"/>
        </w:rPr>
        <w:t>TARY INFORMATION</w:t>
      </w:r>
    </w:p>
    <w:p w14:paraId="293B1ADF" w14:textId="03B0C15D" w:rsidR="004E20BA" w:rsidRDefault="004E20BA" w:rsidP="004E20BA">
      <w:pPr>
        <w:pStyle w:val="PlainText"/>
        <w:jc w:val="center"/>
        <w:rPr>
          <w:rFonts w:ascii="Courier New" w:hAnsi="Courier New" w:cs="Courier New"/>
          <w:b/>
          <w:bCs/>
          <w:sz w:val="16"/>
          <w:szCs w:val="16"/>
        </w:rPr>
      </w:pPr>
    </w:p>
    <w:p w14:paraId="0743EE0E" w14:textId="232A2F07" w:rsidR="004E20BA" w:rsidRDefault="009C50D4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="00B116C9" w:rsidRPr="009C4AC7">
        <w:rPr>
          <w:rFonts w:ascii="Courier New" w:hAnsi="Courier New" w:cs="Courier New"/>
          <w:b/>
          <w:bCs/>
          <w:sz w:val="16"/>
          <w:szCs w:val="16"/>
        </w:rPr>
        <w:t xml:space="preserve">THE PC SCA STATISTICAL SYSTEM </w:t>
      </w:r>
      <w:proofErr w:type="gramStart"/>
      <w:r w:rsidR="00B116C9" w:rsidRPr="009C4AC7">
        <w:rPr>
          <w:rFonts w:ascii="Courier New" w:hAnsi="Courier New" w:cs="Courier New"/>
          <w:b/>
          <w:bCs/>
          <w:sz w:val="16"/>
          <w:szCs w:val="16"/>
        </w:rPr>
        <w:t>( Release</w:t>
      </w:r>
      <w:proofErr w:type="gramEnd"/>
      <w:r w:rsidR="00B116C9" w:rsidRPr="009C4AC7">
        <w:rPr>
          <w:rFonts w:ascii="Courier New" w:hAnsi="Courier New" w:cs="Courier New"/>
          <w:b/>
          <w:bCs/>
          <w:sz w:val="16"/>
          <w:szCs w:val="16"/>
        </w:rPr>
        <w:t xml:space="preserve"> 5.2-Enterprise )</w:t>
      </w:r>
    </w:p>
    <w:p w14:paraId="037EBE03" w14:textId="49381329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COPYRIGHT 1985-1998, SCIENTIFIC COMPUTING ASSOCIATES. ALL RIGHTS RESERVED</w:t>
      </w:r>
    </w:p>
    <w:p w14:paraId="304C1EEE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CA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PRODUCT  IDENTIFICATION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: UTS &amp; EXPERT (GSA OPTIONAL)</w:t>
      </w:r>
    </w:p>
    <w:p w14:paraId="734B5FE2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CA SOFTWARE IDENTIFICATION: UC-BERKELEY.NETW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( 98110618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)</w:t>
      </w:r>
    </w:p>
    <w:p w14:paraId="0E8BA35A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RELEASE  DATE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:   9/ 1/97</w:t>
      </w:r>
    </w:p>
    <w:p w14:paraId="70BCCACA" w14:textId="5410409D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IZE OF WORKSPACE IS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999000  SINGLE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PRECISION WORDS</w:t>
      </w:r>
    </w:p>
    <w:p w14:paraId="15BC8C50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DATE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--  9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/17/**              TIME -- 10:17:40</w:t>
      </w:r>
    </w:p>
    <w:p w14:paraId="756EE323" w14:textId="54B941FE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</w:t>
      </w:r>
    </w:p>
    <w:p w14:paraId="62258024" w14:textId="632BC6FB" w:rsidR="004E20BA" w:rsidRDefault="004E20BA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217D7177" w14:textId="77777777" w:rsidR="004E20BA" w:rsidRDefault="004E20BA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1A0B8196" w14:textId="1E065EC8" w:rsidR="0035797D" w:rsidRPr="00C97046" w:rsidRDefault="00B116C9" w:rsidP="00C97046">
      <w:pPr>
        <w:pStyle w:val="PlainText"/>
        <w:rPr>
          <w:rFonts w:ascii="Arial" w:hAnsi="Arial" w:cs="Arial"/>
          <w:b/>
          <w:bCs/>
          <w:i/>
          <w:iCs/>
          <w:sz w:val="24"/>
          <w:szCs w:val="24"/>
        </w:rPr>
      </w:pPr>
      <w:r w:rsidRPr="00C97046">
        <w:rPr>
          <w:rFonts w:ascii="Arial" w:hAnsi="Arial" w:cs="Arial"/>
          <w:b/>
          <w:bCs/>
          <w:i/>
          <w:iCs/>
          <w:sz w:val="24"/>
          <w:szCs w:val="24"/>
        </w:rPr>
        <w:t>Nc19d</w:t>
      </w:r>
      <w:r w:rsidR="009C4AC7" w:rsidRPr="00C97046">
        <w:rPr>
          <w:rFonts w:ascii="Arial" w:hAnsi="Arial" w:cs="Arial"/>
          <w:b/>
          <w:bCs/>
          <w:i/>
          <w:iCs/>
          <w:sz w:val="24"/>
          <w:szCs w:val="24"/>
        </w:rPr>
        <w:t xml:space="preserve"> is the weekly counts of </w:t>
      </w:r>
      <w:proofErr w:type="gramStart"/>
      <w:r w:rsidR="009C4AC7" w:rsidRPr="00C97046">
        <w:rPr>
          <w:rFonts w:ascii="Arial" w:hAnsi="Arial" w:cs="Arial"/>
          <w:b/>
          <w:bCs/>
          <w:i/>
          <w:iCs/>
          <w:sz w:val="24"/>
          <w:szCs w:val="24"/>
        </w:rPr>
        <w:t>Non-COVID19</w:t>
      </w:r>
      <w:proofErr w:type="gramEnd"/>
      <w:r w:rsidR="009C4AC7" w:rsidRPr="00C97046">
        <w:rPr>
          <w:rFonts w:ascii="Arial" w:hAnsi="Arial" w:cs="Arial"/>
          <w:b/>
          <w:bCs/>
          <w:i/>
          <w:iCs/>
          <w:sz w:val="24"/>
          <w:szCs w:val="24"/>
        </w:rPr>
        <w:t xml:space="preserve"> deaths in Germany for </w:t>
      </w:r>
      <w:r w:rsidR="009C4AC7" w:rsidRPr="00C97046">
        <w:rPr>
          <w:rFonts w:ascii="Arial" w:hAnsi="Arial" w:cs="Arial"/>
          <w:b/>
          <w:bCs/>
          <w:i/>
          <w:iCs/>
          <w:sz w:val="24"/>
          <w:szCs w:val="24"/>
        </w:rPr>
        <w:t xml:space="preserve">313 Monday-through-Sunday weeks </w:t>
      </w:r>
      <w:r w:rsidR="009C4AC7" w:rsidRPr="00C97046">
        <w:rPr>
          <w:rFonts w:ascii="Arial" w:hAnsi="Arial" w:cs="Arial"/>
          <w:b/>
          <w:bCs/>
          <w:i/>
          <w:iCs/>
          <w:sz w:val="24"/>
          <w:szCs w:val="24"/>
        </w:rPr>
        <w:t xml:space="preserve">  </w:t>
      </w:r>
      <w:r w:rsidR="009C4AC7" w:rsidRPr="00C97046">
        <w:rPr>
          <w:rFonts w:ascii="Arial" w:hAnsi="Arial" w:cs="Arial"/>
          <w:b/>
          <w:bCs/>
          <w:i/>
          <w:iCs/>
          <w:sz w:val="24"/>
          <w:szCs w:val="24"/>
        </w:rPr>
        <w:t>starting December 29, 2014 and ending December 26, 2020.</w:t>
      </w:r>
    </w:p>
    <w:p w14:paraId="14C888D4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</w:t>
      </w:r>
    </w:p>
    <w:p w14:paraId="6A7EED1B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Des nc19d.</w:t>
      </w:r>
    </w:p>
    <w:p w14:paraId="00487330" w14:textId="6C35E429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VARIABLE    NAME    IS     NC19D</w:t>
      </w:r>
    </w:p>
    <w:p w14:paraId="7677A5EA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UMBER OF OBSERVATIONS       313</w:t>
      </w:r>
    </w:p>
    <w:p w14:paraId="1C1547DF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UMBER OF MISSING VALUES       0</w:t>
      </w:r>
    </w:p>
    <w:p w14:paraId="0E9C7046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            STATISTIC      STD. ERROR     STATISTIC/S.E.</w:t>
      </w:r>
    </w:p>
    <w:p w14:paraId="08B9330F" w14:textId="7772EA89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EAN             17928.2939        103.4930        173.2320</w:t>
      </w:r>
    </w:p>
    <w:p w14:paraId="43E86C97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VARIANCE       3352478.4069</w:t>
      </w:r>
    </w:p>
    <w:p w14:paraId="469AB8C8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TD DEVIATION     1830.9774</w:t>
      </w:r>
    </w:p>
    <w:p w14:paraId="38AFBCB4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C.  V.                .1021</w:t>
      </w:r>
    </w:p>
    <w:p w14:paraId="48E71C62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KEWNESS             1.4522           .1378</w:t>
      </w:r>
    </w:p>
    <w:p w14:paraId="6E08D5E1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KURTOSIS             2.8417           .2747</w:t>
      </w:r>
    </w:p>
    <w:p w14:paraId="3BC3927E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            QUARTILE</w:t>
      </w:r>
    </w:p>
    <w:p w14:paraId="0C2F442F" w14:textId="6401FFEA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INIMUM          15233.0000</w:t>
      </w:r>
    </w:p>
    <w:p w14:paraId="0C577F24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1ST QUARTILE     16613.5000</w:t>
      </w:r>
    </w:p>
    <w:p w14:paraId="13B5472C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EDIAN           17427.0000</w:t>
      </w:r>
    </w:p>
    <w:p w14:paraId="2C781437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3RD QUARTILE     18884.5000</w:t>
      </w:r>
    </w:p>
    <w:p w14:paraId="690CC679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AXIMUM          26777.0000</w:t>
      </w:r>
    </w:p>
    <w:p w14:paraId="33A194BD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               RANGE</w:t>
      </w:r>
    </w:p>
    <w:p w14:paraId="773F910D" w14:textId="2A26F569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AX - MIN        11544.0000</w:t>
      </w:r>
    </w:p>
    <w:p w14:paraId="51EFBC03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Q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3  -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Q1          2271.0000</w:t>
      </w:r>
    </w:p>
    <w:p w14:paraId="01A6B95E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Sel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old nc19d. New nc19ds. span (1,271)</w:t>
      </w:r>
    </w:p>
    <w:p w14:paraId="05D08E51" w14:textId="750CA870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VARIABLE  NC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9D   IS EDITED, THE RESULT IS STORED IN VARIABLE  NC19DS</w:t>
      </w:r>
    </w:p>
    <w:p w14:paraId="2CF075E5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VARIABLE  NC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9DS  IS  A  271  BY   1  MATRIX</w:t>
      </w:r>
    </w:p>
    <w:p w14:paraId="1FE79C13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</w:t>
      </w:r>
    </w:p>
    <w:p w14:paraId="55C7E218" w14:textId="53B1E13C" w:rsidR="004E20BA" w:rsidRDefault="009C4AC7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New nc19ds</w:t>
      </w:r>
    </w:p>
    <w:p w14:paraId="6A1A93CF" w14:textId="64769362" w:rsidR="004E20BA" w:rsidRDefault="004E20BA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3400F670" w14:textId="77777777" w:rsidR="004E20BA" w:rsidRDefault="004E20BA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69CF6742" w14:textId="77777777" w:rsidR="004E20BA" w:rsidRDefault="00B116C9" w:rsidP="00C97046">
      <w:pPr>
        <w:pStyle w:val="PlainText"/>
        <w:rPr>
          <w:rFonts w:ascii="Arial" w:hAnsi="Arial" w:cs="Arial"/>
          <w:b/>
          <w:bCs/>
          <w:i/>
          <w:iCs/>
          <w:sz w:val="24"/>
          <w:szCs w:val="24"/>
        </w:rPr>
      </w:pPr>
      <w:r w:rsidRPr="00C97046">
        <w:rPr>
          <w:rFonts w:ascii="Arial" w:hAnsi="Arial" w:cs="Arial"/>
          <w:b/>
          <w:bCs/>
          <w:i/>
          <w:iCs/>
          <w:sz w:val="24"/>
          <w:szCs w:val="24"/>
        </w:rPr>
        <w:t>nc19ds</w:t>
      </w:r>
      <w:r w:rsidR="009C4AC7" w:rsidRPr="00C97046">
        <w:rPr>
          <w:rFonts w:ascii="Arial" w:hAnsi="Arial" w:cs="Arial"/>
          <w:b/>
          <w:bCs/>
          <w:i/>
          <w:iCs/>
          <w:sz w:val="24"/>
          <w:szCs w:val="24"/>
        </w:rPr>
        <w:t xml:space="preserve"> is </w:t>
      </w:r>
      <w:r w:rsidR="009C4AC7" w:rsidRPr="00C97046">
        <w:rPr>
          <w:rFonts w:ascii="Arial" w:hAnsi="Arial" w:cs="Arial"/>
          <w:b/>
          <w:bCs/>
          <w:i/>
          <w:iCs/>
          <w:sz w:val="24"/>
          <w:szCs w:val="24"/>
        </w:rPr>
        <w:t xml:space="preserve">the weekly counts of </w:t>
      </w:r>
      <w:proofErr w:type="gramStart"/>
      <w:r w:rsidR="009C4AC7" w:rsidRPr="00C97046">
        <w:rPr>
          <w:rFonts w:ascii="Arial" w:hAnsi="Arial" w:cs="Arial"/>
          <w:b/>
          <w:bCs/>
          <w:i/>
          <w:iCs/>
          <w:sz w:val="24"/>
          <w:szCs w:val="24"/>
        </w:rPr>
        <w:t>Non-COVID19</w:t>
      </w:r>
      <w:proofErr w:type="gramEnd"/>
      <w:r w:rsidR="009C4AC7" w:rsidRPr="00C97046">
        <w:rPr>
          <w:rFonts w:ascii="Arial" w:hAnsi="Arial" w:cs="Arial"/>
          <w:b/>
          <w:bCs/>
          <w:i/>
          <w:iCs/>
          <w:sz w:val="24"/>
          <w:szCs w:val="24"/>
        </w:rPr>
        <w:t xml:space="preserve"> deaths in Germany for </w:t>
      </w:r>
      <w:r w:rsidR="00C97046" w:rsidRPr="00C97046">
        <w:rPr>
          <w:rFonts w:ascii="Arial" w:hAnsi="Arial" w:cs="Arial"/>
          <w:b/>
          <w:bCs/>
          <w:i/>
          <w:iCs/>
          <w:sz w:val="24"/>
          <w:szCs w:val="24"/>
        </w:rPr>
        <w:t xml:space="preserve">271 </w:t>
      </w:r>
      <w:r w:rsidR="00C97046" w:rsidRPr="00C97046">
        <w:rPr>
          <w:rFonts w:ascii="Arial" w:hAnsi="Arial" w:cs="Arial"/>
          <w:b/>
          <w:bCs/>
          <w:i/>
          <w:iCs/>
          <w:sz w:val="24"/>
          <w:szCs w:val="24"/>
        </w:rPr>
        <w:t>weeks</w:t>
      </w:r>
      <w:r w:rsidR="00C97046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C97046" w:rsidRPr="00C97046">
        <w:rPr>
          <w:rFonts w:ascii="Arial" w:hAnsi="Arial" w:cs="Arial"/>
          <w:b/>
          <w:bCs/>
          <w:i/>
          <w:iCs/>
          <w:sz w:val="24"/>
          <w:szCs w:val="24"/>
        </w:rPr>
        <w:t xml:space="preserve">from </w:t>
      </w:r>
      <w:r w:rsidR="00C97046" w:rsidRPr="00C97046">
        <w:rPr>
          <w:rFonts w:ascii="Arial" w:hAnsi="Arial" w:cs="Arial"/>
          <w:b/>
          <w:bCs/>
          <w:i/>
          <w:iCs/>
          <w:sz w:val="24"/>
          <w:szCs w:val="24"/>
        </w:rPr>
        <w:t>December 29, 2014 through March 8, 2020</w:t>
      </w:r>
    </w:p>
    <w:p w14:paraId="50F7B6C5" w14:textId="77777777" w:rsidR="009C50D4" w:rsidRDefault="009C50D4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4DFCE171" w14:textId="16EB03A6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VARIABLE    NAME    IS    NC19DS</w:t>
      </w:r>
    </w:p>
    <w:p w14:paraId="79618284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UMBER OF OBSERVATIONS       271</w:t>
      </w:r>
    </w:p>
    <w:p w14:paraId="1162B643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UMBER OF MISSING VALUES       0</w:t>
      </w:r>
    </w:p>
    <w:p w14:paraId="2591F91F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            STATISTIC      STD. ERROR     STATISTIC/S.E.</w:t>
      </w:r>
    </w:p>
    <w:p w14:paraId="0942E680" w14:textId="12F6EA94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EAN             17926.5351        114.7502        156.2223</w:t>
      </w:r>
    </w:p>
    <w:p w14:paraId="66916BED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VARIANCE       3568421.7830</w:t>
      </w:r>
    </w:p>
    <w:p w14:paraId="73E66279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TD DEVIATION     1889.0267</w:t>
      </w:r>
    </w:p>
    <w:p w14:paraId="685CB411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C.  V.                .1054</w:t>
      </w:r>
    </w:p>
    <w:p w14:paraId="4774D09C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KEWNESS             1.4718           .1480</w:t>
      </w:r>
    </w:p>
    <w:p w14:paraId="13B786A1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KURTOSIS             2.8216           .2949</w:t>
      </w:r>
    </w:p>
    <w:p w14:paraId="65154DEE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            QUARTILE</w:t>
      </w:r>
    </w:p>
    <w:p w14:paraId="7EB4EA79" w14:textId="02B49719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INIMUM          15233.0000</w:t>
      </w:r>
    </w:p>
    <w:p w14:paraId="7D94103A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1ST QUARTILE     16584.0000</w:t>
      </w:r>
    </w:p>
    <w:p w14:paraId="343F6D0B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EDIAN           17427.0000</w:t>
      </w:r>
    </w:p>
    <w:p w14:paraId="00470F19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3RD QUARTILE     18883.5000</w:t>
      </w:r>
    </w:p>
    <w:p w14:paraId="3DE22D9C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AXIMUM          26777.0000</w:t>
      </w:r>
    </w:p>
    <w:p w14:paraId="79E53A97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               RANGE</w:t>
      </w:r>
    </w:p>
    <w:p w14:paraId="7DC08C4A" w14:textId="28FC80C8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AX - MIN        11544.0000</w:t>
      </w:r>
    </w:p>
    <w:p w14:paraId="76CD228A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Q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3  -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Q1          2299.5000</w:t>
      </w:r>
    </w:p>
    <w:p w14:paraId="0BF7CCB7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Uid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c19ds. Max 60</w:t>
      </w:r>
    </w:p>
    <w:p w14:paraId="6FD1081A" w14:textId="36B2FF45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AME OF THE SERIES . . . . . .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NC19DS</w:t>
      </w:r>
    </w:p>
    <w:p w14:paraId="4130C5DB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TIME PERIOD ANALYZED . . . . . . . . .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  TO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271</w:t>
      </w:r>
    </w:p>
    <w:p w14:paraId="07233881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lastRenderedPageBreak/>
        <w:t xml:space="preserve"> MEAN OF THE (DIFFERENCED) SERIES . . .   17926.5400</w:t>
      </w:r>
    </w:p>
    <w:p w14:paraId="6D3B6D73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TANDARD DEVIATION OF THE SERIES . . .    1885.5380</w:t>
      </w:r>
    </w:p>
    <w:p w14:paraId="7A8C8086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T-VALUE OF MEAN (AGAINST ZERO)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156.5113</w:t>
      </w:r>
    </w:p>
    <w:p w14:paraId="187CC8A8" w14:textId="3C75495E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5099E3AE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AUTOCORRELATIONS</w:t>
      </w:r>
    </w:p>
    <w:p w14:paraId="1FE95325" w14:textId="7B2B8BAA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1- 12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9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82  .73  .63  .53  .42  .33  .25  .18  .10  .04 -.02</w:t>
      </w:r>
    </w:p>
    <w:p w14:paraId="02F60AF3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0  .12  .14  .15  .15  .16  .16  .16  .16  .16  .16</w:t>
      </w:r>
    </w:p>
    <w:p w14:paraId="579D7B46" w14:textId="3AC06BD8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13- 24    -.08 -.13 -.18 -.21 -.24 -.27 -.28 -.30 -.32 -.35 -.39 -.42</w:t>
      </w:r>
    </w:p>
    <w:p w14:paraId="33D0ECF2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6  .16  .16  .17  .17  .17  .17  .17  .17  .18  .18</w:t>
      </w:r>
    </w:p>
    <w:p w14:paraId="5ACE2678" w14:textId="340EB8B6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25- 36    -.45 -.47 -.47 -.46 -.45 -.43 -.40 -.37 -.35 -.32 -.28 -.24</w:t>
      </w:r>
    </w:p>
    <w:p w14:paraId="45C5C79B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8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9  .19  .20  .20  .20  .21  .21  .21  .21  .22  .22</w:t>
      </w:r>
    </w:p>
    <w:p w14:paraId="35E00B04" w14:textId="711ECDB0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37- 48    -.19 -.15 -.10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4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1  .07  .12  .19  .24  .28  .33  .37</w:t>
      </w:r>
    </w:p>
    <w:p w14:paraId="18FDB399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22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22  .22  .22  .22  .22  .22  .22  .22  .22  .22  .22</w:t>
      </w:r>
    </w:p>
    <w:p w14:paraId="20A1E0C9" w14:textId="4F876A16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49- 60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4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44  .48  .50  .50  .50  .49  .47  .42  .37  .32  .25</w:t>
      </w:r>
    </w:p>
    <w:p w14:paraId="3BFF84F2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23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23  .23  .24  .24  .24  .25  .25  .25  .26  .26  .26</w:t>
      </w:r>
    </w:p>
    <w:p w14:paraId="5E1BA7A7" w14:textId="57DFB3BF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03B51B87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PARTIAL AUTOCORRELATIONS</w:t>
      </w:r>
    </w:p>
    <w:p w14:paraId="221D1CAA" w14:textId="549C1A98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1- 12     .91 -.07 -.07 -.06 -.12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9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2  .01 -.04 -.06 -.02 -.03</w:t>
      </w:r>
    </w:p>
    <w:p w14:paraId="1E58544C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49B52BC0" w14:textId="55EDC982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13- 24   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0 -.02  .00 -.08  .03 -.06 -.02 -.11 -.13 -.11  .00</w:t>
      </w:r>
    </w:p>
    <w:p w14:paraId="4032F7A4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73C59085" w14:textId="3DA6B9CE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25- 36   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2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3  .04 -.07 -.05  .01 -.02 -.12 -.02 -.01  .05 -.09</w:t>
      </w:r>
    </w:p>
    <w:p w14:paraId="56F1E62A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32D1338A" w14:textId="7E532651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37- 48     .06 -.05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3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7 -.03  .06 -.00  .13 -.02 -.00  .03  .03</w:t>
      </w:r>
    </w:p>
    <w:p w14:paraId="3D3E97C1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14101B4B" w14:textId="1917B319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49- 60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0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2  .05 -.01  .00  .04  .00 -.03 -.08 -.03  .01 -.04</w:t>
      </w:r>
    </w:p>
    <w:p w14:paraId="48F3CE68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212A4317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</w:t>
      </w:r>
    </w:p>
    <w:p w14:paraId="68A0E9F4" w14:textId="23FAE661" w:rsidR="0035797D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6B64D9D9" w14:textId="77777777" w:rsidR="004E20BA" w:rsidRDefault="004E20BA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13D11F27" w14:textId="17064608" w:rsidR="004E20BA" w:rsidRDefault="00C97046" w:rsidP="00A734E9">
      <w:pPr>
        <w:pStyle w:val="PlainText"/>
        <w:rPr>
          <w:rFonts w:ascii="Arial" w:hAnsi="Arial" w:cs="Arial"/>
          <w:b/>
          <w:bCs/>
          <w:i/>
          <w:iCs/>
          <w:sz w:val="24"/>
          <w:szCs w:val="24"/>
        </w:rPr>
      </w:pPr>
      <w:r w:rsidRPr="00C97046">
        <w:rPr>
          <w:rFonts w:ascii="Arial" w:hAnsi="Arial" w:cs="Arial"/>
          <w:b/>
          <w:bCs/>
          <w:i/>
          <w:iCs/>
          <w:sz w:val="24"/>
          <w:szCs w:val="24"/>
        </w:rPr>
        <w:t>The following 2 model fittings are those used to arrive at the final model (i.e., model1) for the pre-pandemic series</w:t>
      </w:r>
      <w:r w:rsidR="00FC23AC">
        <w:rPr>
          <w:rFonts w:ascii="Arial" w:hAnsi="Arial" w:cs="Arial"/>
          <w:b/>
          <w:bCs/>
          <w:i/>
          <w:iCs/>
          <w:sz w:val="24"/>
          <w:szCs w:val="24"/>
        </w:rPr>
        <w:t xml:space="preserve"> (i.e., steps 1 through 3 described in the manuscript Methods sections)</w:t>
      </w:r>
      <w:r w:rsidRPr="00C97046">
        <w:rPr>
          <w:rFonts w:ascii="Arial" w:hAnsi="Arial" w:cs="Arial"/>
          <w:b/>
          <w:bCs/>
          <w:i/>
          <w:iCs/>
          <w:sz w:val="24"/>
          <w:szCs w:val="24"/>
        </w:rPr>
        <w:t>.</w:t>
      </w:r>
    </w:p>
    <w:p w14:paraId="00997A6A" w14:textId="77777777" w:rsidR="009C50D4" w:rsidRDefault="009C50D4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46AC5533" w14:textId="4A2B77A3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Uts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nam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od1a. Mod (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)nc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9d(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cen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>)=noise</w:t>
      </w:r>
    </w:p>
    <w:p w14:paraId="1D73404A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Ues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od mod1a.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Hol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resi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>(mod1ar) fit (mod1af). span 1,271</w:t>
      </w:r>
    </w:p>
    <w:p w14:paraId="752F86C6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THE FOLLOWING ANALYSIS IS BASED ON TIME SPAN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  THRU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271</w:t>
      </w:r>
    </w:p>
    <w:p w14:paraId="1B8E0069" w14:textId="697629D4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ONLINEAR ESTIMATION TERMINATED DUE TO:</w:t>
      </w:r>
    </w:p>
    <w:p w14:paraId="609AE4A2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RELATIVE CHANGE IN (OBJECTIVE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FUNCTION)*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*0.5 LESS THAN  .1000D-02</w:t>
      </w:r>
    </w:p>
    <w:p w14:paraId="4BD34AC6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UMMARY FOR UNIVARIATE TIME SERIES MODEL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--  MOD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A</w:t>
      </w:r>
    </w:p>
    <w:p w14:paraId="01958839" w14:textId="3141FEA8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---------------------------------------------------------------------</w:t>
      </w:r>
    </w:p>
    <w:p w14:paraId="6097B192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VARIABLE   TYPE OF    ORIGINAL     DIFFERENCING</w:t>
      </w:r>
    </w:p>
    <w:p w14:paraId="0429F607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   VARIABLE   OR CENTERED</w:t>
      </w:r>
    </w:p>
    <w:p w14:paraId="56BC9D8D" w14:textId="03E85C4F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NC19D     RANDOM     CENTERED     NONE</w:t>
      </w:r>
    </w:p>
    <w:p w14:paraId="458C3B6D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---------------------------------------------------------------------</w:t>
      </w:r>
    </w:p>
    <w:p w14:paraId="0795F943" w14:textId="58D02E4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PARAMETER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VARIABLE  NUM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/  FACTOR  ORDER   CONS-     VALUE      STD     T</w:t>
      </w:r>
    </w:p>
    <w:p w14:paraId="6F80B5B2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LABEL       NAME    DENOM.                TRAINT            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ERROR  VALUE</w:t>
      </w:r>
      <w:proofErr w:type="gramEnd"/>
    </w:p>
    <w:p w14:paraId="77282254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1           NC19D     AR       1      1     NONE      .9152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247  37.03</w:t>
      </w:r>
      <w:proofErr w:type="gramEnd"/>
    </w:p>
    <w:p w14:paraId="0FE418D6" w14:textId="37C762DA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EFFECTIVE NUMBER OF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OBSERVATIONS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.           270</w:t>
      </w:r>
    </w:p>
    <w:p w14:paraId="3C99810A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R-SQUARE . . . . . . . . .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.          .835</w:t>
      </w:r>
    </w:p>
    <w:p w14:paraId="67F8386B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RESIDUAL STANDARD ERROR. . .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.765977E+03</w:t>
      </w:r>
    </w:p>
    <w:p w14:paraId="4C0FC347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</w:t>
      </w:r>
    </w:p>
    <w:p w14:paraId="300FF93D" w14:textId="59B9E840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4A641C10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Uid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od1ar. max 60</w:t>
      </w:r>
    </w:p>
    <w:p w14:paraId="14D80203" w14:textId="13C36771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AME OF THE SERIES . . . . . .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MOD1AR</w:t>
      </w:r>
    </w:p>
    <w:p w14:paraId="3DD1EC8E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TIME PERIOD ANALYZED . . . . . . . . .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2  TO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271</w:t>
      </w:r>
    </w:p>
    <w:p w14:paraId="396CD7A8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EAN OF THE (DIFFERENCED) SERIES . . .       2.9866</w:t>
      </w:r>
    </w:p>
    <w:p w14:paraId="1F9A1A3B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TANDARD DEVIATION OF THE SERIES . . .     765.9709</w:t>
      </w:r>
    </w:p>
    <w:p w14:paraId="687515A8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T-VALUE OF MEAN (AGAINST ZERO)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.0641</w:t>
      </w:r>
    </w:p>
    <w:p w14:paraId="3FBAC05E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AUTOCORRELATIONS</w:t>
      </w:r>
    </w:p>
    <w:p w14:paraId="434E0736" w14:textId="6ECCBEA5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1- 12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3  .08  .03 -.07 -.07 -.02  .02 -.04 -.05  .04</w:t>
      </w:r>
    </w:p>
    <w:p w14:paraId="1EC4B857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62153CF6" w14:textId="7A72BCDF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13- 24    -.06 -.04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7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1 -.08 -.02 -.05  .04  .05  .01 -.09  .04</w:t>
      </w:r>
    </w:p>
    <w:p w14:paraId="74BAF628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7ACBC18B" w14:textId="7BE0A8DC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25- 36    -.11 -.14 -.05 -.03 -.09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7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2 -.04 -.01 -.10  .03 -.07</w:t>
      </w:r>
    </w:p>
    <w:p w14:paraId="7910025B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7  .07  .07  .07  .07  .07  .07  .07  .07  .07  .07</w:t>
      </w:r>
    </w:p>
    <w:p w14:paraId="11D52F8B" w14:textId="43824EA6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37- 48     .00 -.02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9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7 -.05  .04 -.06  .06  .06  .01  .03  .04</w:t>
      </w:r>
    </w:p>
    <w:p w14:paraId="415B6F31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7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7  .07  .07  .07  .07  .07  .07  .07  .07  .07  .07</w:t>
      </w:r>
    </w:p>
    <w:p w14:paraId="23EE311E" w14:textId="763744E8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49- 60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2  .11  .10  .05  .07  .10  .17  .05  .02  .06  .09</w:t>
      </w:r>
    </w:p>
    <w:p w14:paraId="150547AA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7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7  .07  .07  .07  .07  .07  .07  .07  .07  .07  .07</w:t>
      </w:r>
    </w:p>
    <w:p w14:paraId="04654E20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PARTIAL AUTOCORRELATIONS</w:t>
      </w:r>
    </w:p>
    <w:p w14:paraId="79935522" w14:textId="069B06EC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1- 12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5  .03  .08  .02 -.08 -.07 -.01  .03 -.02 -.03  .05</w:t>
      </w:r>
    </w:p>
    <w:p w14:paraId="79045C83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3BA92795" w14:textId="3D72D28E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13- 24    -.07 -.04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2 -.08  .00 -.03  .04  .04  .01 -.11  .03</w:t>
      </w:r>
    </w:p>
    <w:p w14:paraId="2C330E4A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05B3684A" w14:textId="375E0002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25- 36    -.14 -.14 -.00 -.01 -.08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5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3 -.09 -.03 -.12  .04 -.14</w:t>
      </w:r>
    </w:p>
    <w:p w14:paraId="5787DD25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27610980" w14:textId="3DB80440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37- 48     .01 -.03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3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0 -.09 -.02 -.13  .03 -.01 -.02 -.01  .01</w:t>
      </w:r>
    </w:p>
    <w:p w14:paraId="19AA8E86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0372E034" w14:textId="123BC2BD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49- 60   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0  .04  .03 -.01  .05  .06  .11  .04  .01  .05  .08</w:t>
      </w:r>
    </w:p>
    <w:p w14:paraId="690FE6C2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5B396A5C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</w:t>
      </w:r>
    </w:p>
    <w:p w14:paraId="04968720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Uts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nam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od1. Mod (1)(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26)nc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9d(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cen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>)=noise</w:t>
      </w:r>
    </w:p>
    <w:p w14:paraId="1A872A8E" w14:textId="44B23B37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7B551951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Ues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od mod1.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Hol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resi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>(mod1r) fit (mod1f). span 1,271</w:t>
      </w:r>
    </w:p>
    <w:p w14:paraId="7D3A3B9E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THE FOLLOWING ANALYSIS IS BASED ON TIME SPAN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  THRU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271</w:t>
      </w:r>
    </w:p>
    <w:p w14:paraId="3519ECB2" w14:textId="0AB92E84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ONLINEAR ESTIMATION TERMINATED DUE TO:</w:t>
      </w:r>
    </w:p>
    <w:p w14:paraId="3B7DD386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RELATIVE CHANGE IN (OBJECTIVE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FUNCTION)*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*0.5 LESS THAN  .1000D-02</w:t>
      </w:r>
    </w:p>
    <w:p w14:paraId="5D792977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UMMARY FOR UNIVARIATE TIME SERIES MODEL --   MOD1</w:t>
      </w:r>
    </w:p>
    <w:p w14:paraId="75AB6827" w14:textId="65287E10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4BC79C40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---------------------------------------------------------------------</w:t>
      </w:r>
    </w:p>
    <w:p w14:paraId="43C2154C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VARIABLE   TYPE OF    ORIGINAL     DIFFERENCING</w:t>
      </w:r>
    </w:p>
    <w:p w14:paraId="7518FFBB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   VARIABLE   OR CENTERED</w:t>
      </w:r>
    </w:p>
    <w:p w14:paraId="06A62FF7" w14:textId="0C38AB8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NC19D     RANDOM     CENTERED     NONE</w:t>
      </w:r>
    </w:p>
    <w:p w14:paraId="321A3F92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---------------------------------------------------------------------</w:t>
      </w:r>
    </w:p>
    <w:p w14:paraId="71EF7F6D" w14:textId="5B1790C8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0BF8694B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PARAMETER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VARIABLE  NUM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/  FACTOR  ORDER   CONS-     VALUE      STD     T</w:t>
      </w:r>
    </w:p>
    <w:p w14:paraId="524AE32A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LABEL       NAME    DENOM.                TRAINT            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ERROR  VALUE</w:t>
      </w:r>
      <w:proofErr w:type="gramEnd"/>
    </w:p>
    <w:p w14:paraId="32A9E5A2" w14:textId="340581A2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1           NC19D     AR       1      1     NONE      .8977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283  31.69</w:t>
      </w:r>
      <w:proofErr w:type="gramEnd"/>
    </w:p>
    <w:p w14:paraId="0EB1FC8E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2           NC19D     AR       2     26     NONE     -.1545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599  -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2.58</w:t>
      </w:r>
    </w:p>
    <w:p w14:paraId="51F7044B" w14:textId="1DF9AEC2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0C6C8625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EFFECTIVE NUMBER OF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OBSERVATIONS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.           244</w:t>
      </w:r>
    </w:p>
    <w:p w14:paraId="3A62E533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R-SQUARE . . . . . . . . .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.          .847</w:t>
      </w:r>
    </w:p>
    <w:p w14:paraId="7EFFB25C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RESIDUAL STANDARD ERROR. . .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.737029E+03</w:t>
      </w:r>
    </w:p>
    <w:p w14:paraId="77D5D293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</w:t>
      </w:r>
    </w:p>
    <w:p w14:paraId="0899604B" w14:textId="5D329047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4988E7DA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Uid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od1r. out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prin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(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lbq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>). max 60</w:t>
      </w:r>
    </w:p>
    <w:p w14:paraId="1D9D3D58" w14:textId="60FC48FC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AME OF THE SERIES . . . . . .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MOD1R</w:t>
      </w:r>
    </w:p>
    <w:p w14:paraId="34471CDB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TIME PERIOD ANALYZED . . . . . . . . .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28  TO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271</w:t>
      </w:r>
    </w:p>
    <w:p w14:paraId="272AC6C4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EAN OF THE (DIFFERENCED) SERIES . . .     -11.6432</w:t>
      </w:r>
    </w:p>
    <w:p w14:paraId="2F181270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TANDARD DEVIATION OF THE SERIES . . .     736.9370</w:t>
      </w:r>
    </w:p>
    <w:p w14:paraId="6654E44F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T-VALUE OF MEAN (AGAINST ZERO)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-.2468</w:t>
      </w:r>
    </w:p>
    <w:p w14:paraId="473D6F0E" w14:textId="24337D26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3F4B4743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AUTOCORRELATIONS</w:t>
      </w:r>
    </w:p>
    <w:p w14:paraId="3A545DD8" w14:textId="61C78BCE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1- 12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4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9  .01  .08  .05 -.07 -.05 -.04  .03 -.04 -.06  .07</w:t>
      </w:r>
    </w:p>
    <w:p w14:paraId="51A10474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7  .07  .07  .07  .07  .07  .07  .07</w:t>
      </w:r>
    </w:p>
    <w:p w14:paraId="144705F7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Q    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4  2.4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2.5  4.3  5.0  6.4  7.1  7.5  7.8  8.2  9.3 10.4</w:t>
      </w:r>
    </w:p>
    <w:p w14:paraId="09FA22AA" w14:textId="45F99E9F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13- 24    -.10 -.03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0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2 -.08 -.05 -.08  .02  .08  .03 -.08  .04</w:t>
      </w:r>
    </w:p>
    <w:p w14:paraId="5C107EB1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7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7  .07  .07  .07  .07  .07  .07  .07  .07  .07  .07</w:t>
      </w:r>
    </w:p>
    <w:p w14:paraId="76F25AAF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Q       12.9 13.1 15.7 15.8 17.4 18.1 20.0 20.1 22.0 22.3 24.1 24.5</w:t>
      </w:r>
    </w:p>
    <w:p w14:paraId="5A9F08BB" w14:textId="03BCA429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25- 36   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1 -.06 -.02 -.06 -.04  .04 -.06 -.02 -.12  .00 -.09</w:t>
      </w:r>
    </w:p>
    <w:p w14:paraId="221ED27D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7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7  .07  .07  .07  .07  .07  .07  .07  .07  .07  .07</w:t>
      </w:r>
    </w:p>
    <w:p w14:paraId="4125286B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Q       28.1 28.2 29.0 29.1 30.3 30.8 31.3 32.2 32.3 36.1 36.1 38.5</w:t>
      </w:r>
    </w:p>
    <w:p w14:paraId="54AC9F76" w14:textId="4A8DE8B4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37- 48     .00 -.02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8 -.07  .08 -.08  .08  .03  .04  .05  .03</w:t>
      </w:r>
    </w:p>
    <w:p w14:paraId="7D6E5F1C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7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7  .07  .07  .07  .07  .07  .07  .08  .08  .08  .08</w:t>
      </w:r>
    </w:p>
    <w:p w14:paraId="297F49F5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Q       38.5 38.6 42.2 44.2 45.5 47.7 49.5 51.5 51.7 52.3 53.0 53.4</w:t>
      </w:r>
    </w:p>
    <w:p w14:paraId="2CE12286" w14:textId="498C6158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49- 60   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2  .09  .12  .04  .08  .07  .19  .07  .02  .04  .08</w:t>
      </w:r>
    </w:p>
    <w:p w14:paraId="53F63EED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8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8  .08  .08  .08  .08  .08  .08  .08  .08  .08  .08</w:t>
      </w:r>
    </w:p>
    <w:p w14:paraId="590857CF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Q       53.4 53.5 55.8 60.5 61.0 63.0 64.6 76.2 77.8 77.9 78.3 80.6</w:t>
      </w:r>
    </w:p>
    <w:p w14:paraId="3E1B743E" w14:textId="1344FF71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767DBC30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PARTIAL AUTOCORRELATIONS</w:t>
      </w:r>
    </w:p>
    <w:p w14:paraId="18851977" w14:textId="301D7E29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1- 12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4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9  .00  .08  .05 -.09 -.06 -.03  .04 -.03 -.05  .08</w:t>
      </w:r>
    </w:p>
    <w:p w14:paraId="11BBA8F3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18FF78C4" w14:textId="50A980B6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13- 24    -.11 -.05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7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3 -.07 -.04 -.06  .03  .07  .04 -.10  .02</w:t>
      </w:r>
    </w:p>
    <w:p w14:paraId="1909A81F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5062AF49" w14:textId="674D3C28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25- 36    -.15 -.00 -.01 -.02 -.05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5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5 -.08 -.05 -.11  .02 -.14</w:t>
      </w:r>
    </w:p>
    <w:p w14:paraId="24626D00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4FA66E57" w14:textId="22835BB8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37- 48     .04 -.04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0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4 -.07  .01 -.13  .06 -.01  .03 -.02  .03</w:t>
      </w:r>
    </w:p>
    <w:p w14:paraId="611FC9B4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588AC1AD" w14:textId="6EFC539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49- 60   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0  .06  .08 -.00  .06  .07  .15  .06 -.01  .04  .10</w:t>
      </w:r>
    </w:p>
    <w:p w14:paraId="5E34F691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6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6  .06  .06  .06  .06  .06  .06  .06  .06  .06  .06</w:t>
      </w:r>
    </w:p>
    <w:p w14:paraId="16BCAD1F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</w:t>
      </w:r>
    </w:p>
    <w:p w14:paraId="28462123" w14:textId="1B89F65A" w:rsidR="0035797D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3B437E44" w14:textId="1AF9F1F4" w:rsidR="004E20BA" w:rsidRDefault="00C97046" w:rsidP="00A734E9">
      <w:pPr>
        <w:pStyle w:val="PlainText"/>
        <w:rPr>
          <w:rFonts w:ascii="Arial" w:hAnsi="Arial" w:cs="Arial"/>
          <w:b/>
          <w:bCs/>
          <w:i/>
          <w:iCs/>
          <w:sz w:val="24"/>
          <w:szCs w:val="24"/>
        </w:rPr>
      </w:pPr>
      <w:r w:rsidRPr="00FC23AC">
        <w:rPr>
          <w:rFonts w:ascii="Arial" w:hAnsi="Arial" w:cs="Arial"/>
          <w:b/>
          <w:bCs/>
          <w:i/>
          <w:iCs/>
          <w:sz w:val="24"/>
          <w:szCs w:val="24"/>
        </w:rPr>
        <w:t xml:space="preserve">The following step applies Model1 to the entire 313 </w:t>
      </w:r>
      <w:r w:rsidR="00FC23AC" w:rsidRPr="00FC23AC">
        <w:rPr>
          <w:rFonts w:ascii="Arial" w:hAnsi="Arial" w:cs="Arial"/>
          <w:b/>
          <w:bCs/>
          <w:i/>
          <w:iCs/>
          <w:sz w:val="24"/>
          <w:szCs w:val="24"/>
        </w:rPr>
        <w:t xml:space="preserve">weeks </w:t>
      </w:r>
      <w:r w:rsidR="00D60F85">
        <w:rPr>
          <w:rFonts w:ascii="Arial" w:hAnsi="Arial" w:cs="Arial"/>
          <w:b/>
          <w:bCs/>
          <w:i/>
          <w:iCs/>
          <w:sz w:val="24"/>
          <w:szCs w:val="24"/>
        </w:rPr>
        <w:t xml:space="preserve">of data </w:t>
      </w:r>
      <w:r w:rsidR="00FC23AC" w:rsidRPr="00FC23AC">
        <w:rPr>
          <w:rFonts w:ascii="Arial" w:hAnsi="Arial" w:cs="Arial"/>
          <w:b/>
          <w:bCs/>
          <w:i/>
          <w:iCs/>
          <w:sz w:val="24"/>
          <w:szCs w:val="24"/>
        </w:rPr>
        <w:t>as described in step 4 in the Methods section of the manuscript.</w:t>
      </w:r>
    </w:p>
    <w:p w14:paraId="575E8AA4" w14:textId="77777777" w:rsidR="009C50D4" w:rsidRDefault="009C50D4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3A738804" w14:textId="4FE9CCB1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Fil mod mod1. Old nc19d. New nc19df.</w:t>
      </w:r>
    </w:p>
    <w:p w14:paraId="0AD96B5C" w14:textId="274FC634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51F86377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THE FOLLOWING ANALYSIS IS BASED ON TIME SPAN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  THRU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313</w:t>
      </w:r>
    </w:p>
    <w:p w14:paraId="410CAB2A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SERIES  NC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9D   IS FILTERED USING MODEL   MOD1  , THE RESULT IS IN NC19DF</w:t>
      </w:r>
    </w:p>
    <w:p w14:paraId="1516AA56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</w:t>
      </w:r>
    </w:p>
    <w:p w14:paraId="61C5C857" w14:textId="18A56450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Nc19dx=nc19d-nc19df</w:t>
      </w:r>
    </w:p>
    <w:p w14:paraId="1C060B0F" w14:textId="77777777" w:rsidR="004E20BA" w:rsidRDefault="004E20BA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4D7C96D3" w14:textId="77777777" w:rsidR="004E20BA" w:rsidRDefault="00FC23AC" w:rsidP="00FC23AC">
      <w:pPr>
        <w:pStyle w:val="PlainText"/>
        <w:rPr>
          <w:rFonts w:ascii="Arial" w:hAnsi="Arial" w:cs="Arial"/>
          <w:b/>
          <w:bCs/>
          <w:i/>
          <w:iCs/>
          <w:sz w:val="24"/>
          <w:szCs w:val="24"/>
        </w:rPr>
      </w:pPr>
      <w:r w:rsidRPr="00D60F85">
        <w:rPr>
          <w:rFonts w:ascii="Arial" w:hAnsi="Arial" w:cs="Arial"/>
          <w:b/>
          <w:bCs/>
          <w:i/>
          <w:iCs/>
          <w:sz w:val="24"/>
          <w:szCs w:val="24"/>
        </w:rPr>
        <w:t xml:space="preserve">Nc19dx are </w:t>
      </w:r>
      <w:r w:rsidRPr="00D60F85">
        <w:rPr>
          <w:rFonts w:ascii="Arial" w:hAnsi="Arial" w:cs="Arial"/>
          <w:b/>
          <w:bCs/>
          <w:i/>
          <w:iCs/>
          <w:sz w:val="24"/>
          <w:szCs w:val="24"/>
        </w:rPr>
        <w:t xml:space="preserve">the </w:t>
      </w:r>
      <w:r w:rsidR="00D60F85" w:rsidRPr="00D60F85">
        <w:rPr>
          <w:rFonts w:ascii="Arial" w:hAnsi="Arial" w:cs="Arial"/>
          <w:b/>
          <w:bCs/>
          <w:i/>
          <w:iCs/>
          <w:sz w:val="24"/>
          <w:szCs w:val="24"/>
        </w:rPr>
        <w:t>expected values resulting from applying Model1 to the entire 313 weeks of data.</w:t>
      </w:r>
      <w:r w:rsidR="00335239">
        <w:rPr>
          <w:rFonts w:ascii="Arial" w:hAnsi="Arial" w:cs="Arial"/>
          <w:b/>
          <w:bCs/>
          <w:i/>
          <w:iCs/>
          <w:sz w:val="24"/>
          <w:szCs w:val="24"/>
        </w:rPr>
        <w:t xml:space="preserve"> The </w:t>
      </w:r>
      <w:r w:rsidR="00335239" w:rsidRPr="00D60F85">
        <w:rPr>
          <w:rFonts w:ascii="Arial" w:hAnsi="Arial" w:cs="Arial"/>
          <w:b/>
          <w:bCs/>
          <w:i/>
          <w:iCs/>
          <w:sz w:val="24"/>
          <w:szCs w:val="24"/>
        </w:rPr>
        <w:t>last 42 values of NC19dx</w:t>
      </w:r>
      <w:r w:rsidR="00335239">
        <w:rPr>
          <w:rFonts w:ascii="Arial" w:hAnsi="Arial" w:cs="Arial"/>
          <w:b/>
          <w:bCs/>
          <w:i/>
          <w:iCs/>
          <w:sz w:val="24"/>
          <w:szCs w:val="24"/>
        </w:rPr>
        <w:t xml:space="preserve"> (listed at the end of this supplement)</w:t>
      </w:r>
      <w:r w:rsidR="00335239" w:rsidRPr="00D60F85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335239">
        <w:rPr>
          <w:rFonts w:ascii="Arial" w:hAnsi="Arial" w:cs="Arial"/>
          <w:b/>
          <w:bCs/>
          <w:i/>
          <w:iCs/>
          <w:sz w:val="24"/>
          <w:szCs w:val="24"/>
        </w:rPr>
        <w:t xml:space="preserve">are </w:t>
      </w:r>
      <w:r w:rsidR="00335239" w:rsidRPr="00D60F85">
        <w:rPr>
          <w:rFonts w:ascii="Arial" w:hAnsi="Arial" w:cs="Arial"/>
          <w:b/>
          <w:bCs/>
          <w:i/>
          <w:iCs/>
          <w:sz w:val="24"/>
          <w:szCs w:val="24"/>
        </w:rPr>
        <w:t xml:space="preserve">our </w:t>
      </w:r>
      <w:r w:rsidR="00335239">
        <w:rPr>
          <w:rFonts w:ascii="Arial" w:hAnsi="Arial" w:cs="Arial"/>
          <w:b/>
          <w:bCs/>
          <w:i/>
          <w:iCs/>
          <w:sz w:val="24"/>
          <w:szCs w:val="24"/>
        </w:rPr>
        <w:t>n</w:t>
      </w:r>
      <w:r w:rsidR="00335239" w:rsidRPr="00D60F85">
        <w:rPr>
          <w:rFonts w:ascii="Arial" w:hAnsi="Arial" w:cs="Arial"/>
          <w:b/>
          <w:bCs/>
          <w:i/>
          <w:iCs/>
          <w:sz w:val="24"/>
          <w:szCs w:val="24"/>
        </w:rPr>
        <w:t>ew</w:t>
      </w:r>
      <w:r w:rsidR="00335239">
        <w:rPr>
          <w:rFonts w:ascii="Arial" w:hAnsi="Arial" w:cs="Arial"/>
          <w:b/>
          <w:bCs/>
          <w:i/>
          <w:iCs/>
          <w:sz w:val="24"/>
          <w:szCs w:val="24"/>
        </w:rPr>
        <w:t>-s</w:t>
      </w:r>
      <w:r w:rsidR="00335239" w:rsidRPr="00D60F85">
        <w:rPr>
          <w:rFonts w:ascii="Arial" w:hAnsi="Arial" w:cs="Arial"/>
          <w:b/>
          <w:bCs/>
          <w:i/>
          <w:iCs/>
          <w:sz w:val="24"/>
          <w:szCs w:val="24"/>
        </w:rPr>
        <w:t>ignal, same-response expectations for the intra-pandemic, pre-vaccine weeks.</w:t>
      </w:r>
    </w:p>
    <w:p w14:paraId="726349A7" w14:textId="7BA39448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5172FCC1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Sel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old nc19df. New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testset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>. Span (272,313)</w:t>
      </w:r>
    </w:p>
    <w:p w14:paraId="6ECD0281" w14:textId="3FB3027B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VARIABLE  NC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9DF  IS EDITED, THE RESULT IS STORED IN VARIABLE TESTSET</w:t>
      </w:r>
    </w:p>
    <w:p w14:paraId="49E60D6B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VARIABLE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TESTSET  IS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A   42  BY   1  MATRIX</w:t>
      </w:r>
    </w:p>
    <w:p w14:paraId="06CA9C82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</w:t>
      </w:r>
    </w:p>
    <w:p w14:paraId="0A9C80B0" w14:textId="77777777" w:rsidR="004E20BA" w:rsidRDefault="00D60F85" w:rsidP="00A734E9">
      <w:pPr>
        <w:pStyle w:val="PlainText"/>
        <w:rPr>
          <w:rFonts w:ascii="Arial" w:hAnsi="Arial" w:cs="Arial"/>
          <w:b/>
          <w:bCs/>
          <w:i/>
          <w:iCs/>
          <w:sz w:val="24"/>
          <w:szCs w:val="24"/>
        </w:rPr>
      </w:pPr>
      <w:r w:rsidRPr="00D60F85">
        <w:rPr>
          <w:rFonts w:ascii="Arial" w:hAnsi="Arial" w:cs="Arial"/>
          <w:b/>
          <w:bCs/>
          <w:i/>
          <w:iCs/>
          <w:sz w:val="24"/>
          <w:szCs w:val="24"/>
        </w:rPr>
        <w:t xml:space="preserve">TESTSET is the last 42 values of </w:t>
      </w:r>
      <w:proofErr w:type="gramStart"/>
      <w:r w:rsidRPr="00D60F85">
        <w:rPr>
          <w:rFonts w:ascii="Arial" w:hAnsi="Arial" w:cs="Arial"/>
          <w:b/>
          <w:bCs/>
          <w:i/>
          <w:iCs/>
          <w:sz w:val="24"/>
          <w:szCs w:val="24"/>
        </w:rPr>
        <w:t>NC19d</w:t>
      </w:r>
      <w:r w:rsidR="00335239">
        <w:rPr>
          <w:rFonts w:ascii="Arial" w:hAnsi="Arial" w:cs="Arial"/>
          <w:b/>
          <w:bCs/>
          <w:i/>
          <w:iCs/>
          <w:sz w:val="24"/>
          <w:szCs w:val="24"/>
        </w:rPr>
        <w:t>f</w:t>
      </w:r>
      <w:proofErr w:type="gramEnd"/>
      <w:r w:rsidR="00335239">
        <w:rPr>
          <w:rFonts w:ascii="Arial" w:hAnsi="Arial" w:cs="Arial"/>
          <w:b/>
          <w:bCs/>
          <w:i/>
          <w:iCs/>
          <w:sz w:val="24"/>
          <w:szCs w:val="24"/>
        </w:rPr>
        <w:t xml:space="preserve"> or residuals need for the last step of our test</w:t>
      </w:r>
      <w:r w:rsidRPr="00D60F85">
        <w:rPr>
          <w:rFonts w:ascii="Arial" w:hAnsi="Arial" w:cs="Arial"/>
          <w:b/>
          <w:bCs/>
          <w:i/>
          <w:iCs/>
          <w:sz w:val="24"/>
          <w:szCs w:val="24"/>
        </w:rPr>
        <w:t>.</w:t>
      </w:r>
    </w:p>
    <w:p w14:paraId="6130AB58" w14:textId="77777777" w:rsidR="009C50D4" w:rsidRDefault="009C50D4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247B5B71" w14:textId="60F990B0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Des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testset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>.</w:t>
      </w:r>
    </w:p>
    <w:p w14:paraId="71B3ED60" w14:textId="31019344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VARIABLE    NAME    IS   TESTSET</w:t>
      </w:r>
    </w:p>
    <w:p w14:paraId="1EA66B85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UMBER OF OBSERVATIONS        42</w:t>
      </w:r>
    </w:p>
    <w:p w14:paraId="78254C43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UMBER OF MISSING VALUES       0</w:t>
      </w:r>
    </w:p>
    <w:p w14:paraId="6F52C066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            STATISTIC      STD. ERROR     STATISTIC/S.E.</w:t>
      </w:r>
    </w:p>
    <w:p w14:paraId="53BA43B7" w14:textId="49EB9F80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EAN                54.7476        113.9918           .4803</w:t>
      </w:r>
      <w:r w:rsidR="00D60F85">
        <w:rPr>
          <w:rFonts w:ascii="Courier New" w:hAnsi="Courier New" w:cs="Courier New"/>
          <w:b/>
          <w:bCs/>
          <w:sz w:val="16"/>
          <w:szCs w:val="16"/>
        </w:rPr>
        <w:t xml:space="preserve"> [Not different from </w:t>
      </w:r>
      <w:r w:rsidR="00335239">
        <w:rPr>
          <w:rFonts w:ascii="Courier New" w:hAnsi="Courier New" w:cs="Courier New"/>
          <w:b/>
          <w:bCs/>
          <w:sz w:val="16"/>
          <w:szCs w:val="16"/>
        </w:rPr>
        <w:t>0]</w:t>
      </w:r>
    </w:p>
    <w:p w14:paraId="2BC4AA49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VARIANCE        545753.2901</w:t>
      </w:r>
    </w:p>
    <w:p w14:paraId="32C56E17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TD DEVIATION      738.7512</w:t>
      </w:r>
    </w:p>
    <w:p w14:paraId="5B1D2B57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C.  V.              13.4938</w:t>
      </w:r>
    </w:p>
    <w:p w14:paraId="09149149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KEWNESS              .2592           .3654</w:t>
      </w:r>
    </w:p>
    <w:p w14:paraId="62B60B25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KURTOSIS             2.0881           .7166</w:t>
      </w:r>
    </w:p>
    <w:p w14:paraId="49617DDA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            QUARTILE</w:t>
      </w:r>
    </w:p>
    <w:p w14:paraId="5E0179DB" w14:textId="7CD66EB1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INIMUM          -2064.4980</w:t>
      </w:r>
    </w:p>
    <w:p w14:paraId="79AC9DEC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1ST QUARTILE      -335.2233</w:t>
      </w:r>
    </w:p>
    <w:p w14:paraId="6E335EFE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EDIAN              44.0725</w:t>
      </w:r>
    </w:p>
    <w:p w14:paraId="43D024A5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3RD QUARTILE       338.5314</w:t>
      </w:r>
    </w:p>
    <w:p w14:paraId="167FDD11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AXIMUM           2329.2830</w:t>
      </w:r>
    </w:p>
    <w:p w14:paraId="253E4FDC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               RANGE</w:t>
      </w:r>
    </w:p>
    <w:p w14:paraId="459A9F96" w14:textId="42507FA9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AX - MIN         4393.7810</w:t>
      </w:r>
    </w:p>
    <w:p w14:paraId="7661C687" w14:textId="2EE3088E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Q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3  -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Q1           673.7546</w:t>
      </w:r>
    </w:p>
    <w:p w14:paraId="56CBFBB6" w14:textId="77777777" w:rsidR="004E20BA" w:rsidRDefault="004E20BA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3ED7BEEA" w14:textId="77777777" w:rsidR="004E20BA" w:rsidRDefault="00335239" w:rsidP="00A734E9">
      <w:pPr>
        <w:pStyle w:val="PlainText"/>
        <w:rPr>
          <w:rFonts w:ascii="Arial" w:hAnsi="Arial" w:cs="Arial"/>
          <w:b/>
          <w:bCs/>
          <w:i/>
          <w:iCs/>
          <w:sz w:val="24"/>
          <w:szCs w:val="24"/>
        </w:rPr>
      </w:pPr>
      <w:r w:rsidRPr="00DD5316">
        <w:rPr>
          <w:rFonts w:ascii="Arial" w:hAnsi="Arial" w:cs="Arial"/>
          <w:b/>
          <w:bCs/>
          <w:i/>
          <w:iCs/>
          <w:sz w:val="24"/>
          <w:szCs w:val="24"/>
        </w:rPr>
        <w:t>A</w:t>
      </w:r>
      <w:r w:rsidR="00DD5316" w:rsidRPr="00DD5316">
        <w:rPr>
          <w:rFonts w:ascii="Arial" w:hAnsi="Arial" w:cs="Arial"/>
          <w:b/>
          <w:bCs/>
          <w:i/>
          <w:iCs/>
          <w:sz w:val="24"/>
          <w:szCs w:val="24"/>
        </w:rPr>
        <w:t>s</w:t>
      </w:r>
      <w:r w:rsidRPr="00DD5316">
        <w:rPr>
          <w:rFonts w:ascii="Arial" w:hAnsi="Arial" w:cs="Arial"/>
          <w:b/>
          <w:bCs/>
          <w:i/>
          <w:iCs/>
          <w:sz w:val="24"/>
          <w:szCs w:val="24"/>
        </w:rPr>
        <w:t xml:space="preserve"> seen above the mean of </w:t>
      </w:r>
      <w:proofErr w:type="spellStart"/>
      <w:r w:rsidRPr="00DD5316">
        <w:rPr>
          <w:rFonts w:ascii="Arial" w:hAnsi="Arial" w:cs="Arial"/>
          <w:b/>
          <w:bCs/>
          <w:i/>
          <w:iCs/>
          <w:sz w:val="24"/>
          <w:szCs w:val="24"/>
        </w:rPr>
        <w:t>testset</w:t>
      </w:r>
      <w:proofErr w:type="spellEnd"/>
      <w:r w:rsidRPr="00DD5316">
        <w:rPr>
          <w:rFonts w:ascii="Arial" w:hAnsi="Arial" w:cs="Arial"/>
          <w:b/>
          <w:bCs/>
          <w:i/>
          <w:iCs/>
          <w:sz w:val="24"/>
          <w:szCs w:val="24"/>
        </w:rPr>
        <w:t xml:space="preserve"> is not different from</w:t>
      </w:r>
      <w:r w:rsidR="00DD5316" w:rsidRPr="00DD5316">
        <w:rPr>
          <w:rFonts w:ascii="Arial" w:hAnsi="Arial" w:cs="Arial"/>
          <w:b/>
          <w:bCs/>
          <w:i/>
          <w:iCs/>
          <w:sz w:val="24"/>
          <w:szCs w:val="24"/>
        </w:rPr>
        <w:t xml:space="preserve"> 0 implying no difference between the pre- and intra-pandemic values.</w:t>
      </w:r>
    </w:p>
    <w:p w14:paraId="0B40607C" w14:textId="200A1BC3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76244738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Uid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testset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. Out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prin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(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lbq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>). Max 36.</w:t>
      </w:r>
    </w:p>
    <w:p w14:paraId="0796D442" w14:textId="75C3DDE3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AME OF THE SERIES . . . . . .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TESTSET</w:t>
      </w:r>
    </w:p>
    <w:p w14:paraId="4059935C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TIME PERIOD ANALYZED . . . . . . . . .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  TO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42</w:t>
      </w:r>
    </w:p>
    <w:p w14:paraId="477710C8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MEAN OF THE (DIFFERENCED) SERIES . . .      54.7476</w:t>
      </w:r>
    </w:p>
    <w:p w14:paraId="3DCB92C3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STANDARD DEVIATION OF THE SERIES . . .     729.9035</w:t>
      </w:r>
    </w:p>
    <w:p w14:paraId="239D147C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T-VALUE OF MEAN (AGAINST ZERO)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. . .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    .4861</w:t>
      </w:r>
    </w:p>
    <w:p w14:paraId="502DD580" w14:textId="68CD35FD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79A1E4A9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AUTOCORRELATIONS</w:t>
      </w:r>
    </w:p>
    <w:p w14:paraId="2E3F49FF" w14:textId="5C27B043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1- 12   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9  .07  .03  .02 -.06  .23 -.08 -.06  .18 -.10  .13</w:t>
      </w:r>
    </w:p>
    <w:p w14:paraId="4D067974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5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6  .16  .16  .16  .16  .16  .17  .17  .17  .17  .17</w:t>
      </w:r>
    </w:p>
    <w:p w14:paraId="485F1B16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Q         .5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9  1.2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1.2  1.2  1.4  4.1  4.5  4.7  6.6  7.1  8.2</w:t>
      </w:r>
    </w:p>
    <w:p w14:paraId="16264B27" w14:textId="52CE1DEE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13- 24    -.14 -.03 -.09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5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5 -.08  .31 -.03 -.03 -.01 -.03 -.03</w:t>
      </w:r>
    </w:p>
    <w:p w14:paraId="561DC972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8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8  .18  .18  .18  .18  .18  .19  .19  .19  .19  .19</w:t>
      </w:r>
    </w:p>
    <w:p w14:paraId="0556F337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Q     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9.5  9.6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10.1 10.3 10.5 11.0 18.9 19.0 19.1 19.1 19.2 19.3</w:t>
      </w:r>
    </w:p>
    <w:p w14:paraId="584D1594" w14:textId="039EFCDA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25- 36   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0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3 -.04 -.09  .03 -.11 -.03 -.10 -.10 -.10 -.02 -.09</w:t>
      </w:r>
    </w:p>
    <w:p w14:paraId="2041AC81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9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20  .20  .20  .20  .20  .20  .20  .20  .20  .20  .20</w:t>
      </w:r>
    </w:p>
    <w:p w14:paraId="4002F175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 Q       20.5 20.6 20.8 21.8 22.0 23.7 23.8 25.9 27.8 30.0 30.1 32.6</w:t>
      </w:r>
    </w:p>
    <w:p w14:paraId="2A6FE92C" w14:textId="73BD4B69" w:rsidR="0035797D" w:rsidRPr="009C4AC7" w:rsidRDefault="0035797D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33D7E10F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PARTIAL AUTOCORRELATIONS</w:t>
      </w:r>
    </w:p>
    <w:p w14:paraId="47F8776A" w14:textId="4BF5E826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1- 12   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8  .09  .04  .01 -.07  .21 -.03 -.11  .16 -.06  .11</w:t>
      </w:r>
    </w:p>
    <w:p w14:paraId="1DE194DB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5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5  .15  .15  .15  .15  .15  .15  .15  .15  .15  .15</w:t>
      </w:r>
    </w:p>
    <w:p w14:paraId="68D83914" w14:textId="7BE1BB76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13- 24    -.12 -.15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7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1  .00 -.01  .32  .05 -.04 -.12 -.05 -.04</w:t>
      </w:r>
    </w:p>
    <w:p w14:paraId="2B461275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5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5  .15  .15  .15  .15  .15  .15  .15  .15  .15  .15</w:t>
      </w:r>
    </w:p>
    <w:p w14:paraId="6D135975" w14:textId="72185A1E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25- 36    -.04 -.11 -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01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00 -.09 -.10 -.11  .02 -.02 -.04  .05 -.08</w:t>
      </w:r>
    </w:p>
    <w:p w14:paraId="1A5BDFE2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ST.E.     .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15  .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15  .15  .15  .15  .15  .15  .15  .15  .15  .15  .15</w:t>
      </w:r>
    </w:p>
    <w:p w14:paraId="181DDEC0" w14:textId="6A8463EF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--</w:t>
      </w:r>
    </w:p>
    <w:p w14:paraId="73FABA76" w14:textId="77777777" w:rsidR="004E20BA" w:rsidRDefault="004E20BA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42446569" w14:textId="74D03D9F" w:rsidR="004E20BA" w:rsidRDefault="00DD5316" w:rsidP="00A734E9">
      <w:pPr>
        <w:pStyle w:val="PlainText"/>
        <w:rPr>
          <w:rFonts w:ascii="Arial" w:hAnsi="Arial" w:cs="Arial"/>
          <w:b/>
          <w:bCs/>
          <w:i/>
          <w:iCs/>
          <w:sz w:val="24"/>
          <w:szCs w:val="24"/>
        </w:rPr>
      </w:pPr>
      <w:r w:rsidRPr="00DD5316">
        <w:rPr>
          <w:rFonts w:ascii="Arial" w:hAnsi="Arial" w:cs="Arial"/>
          <w:b/>
          <w:bCs/>
          <w:i/>
          <w:iCs/>
          <w:sz w:val="24"/>
          <w:szCs w:val="24"/>
        </w:rPr>
        <w:t xml:space="preserve">As seen above, </w:t>
      </w:r>
      <w:proofErr w:type="spellStart"/>
      <w:r w:rsidRPr="00DD5316">
        <w:rPr>
          <w:rFonts w:ascii="Arial" w:hAnsi="Arial" w:cs="Arial"/>
          <w:b/>
          <w:bCs/>
          <w:i/>
          <w:iCs/>
          <w:sz w:val="24"/>
          <w:szCs w:val="24"/>
        </w:rPr>
        <w:t>Testset</w:t>
      </w:r>
      <w:proofErr w:type="spellEnd"/>
      <w:r w:rsidRPr="00DD5316">
        <w:rPr>
          <w:rFonts w:ascii="Arial" w:hAnsi="Arial" w:cs="Arial"/>
          <w:b/>
          <w:bCs/>
          <w:i/>
          <w:iCs/>
          <w:sz w:val="24"/>
          <w:szCs w:val="24"/>
        </w:rPr>
        <w:t xml:space="preserve"> exhibits no autocorrelation implying that observed intra-pandemic </w:t>
      </w:r>
      <w:proofErr w:type="gramStart"/>
      <w:r w:rsidRPr="00DD5316">
        <w:rPr>
          <w:rFonts w:ascii="Arial" w:hAnsi="Arial" w:cs="Arial"/>
          <w:b/>
          <w:bCs/>
          <w:i/>
          <w:iCs/>
          <w:sz w:val="24"/>
          <w:szCs w:val="24"/>
        </w:rPr>
        <w:t>Non-COVID19</w:t>
      </w:r>
      <w:proofErr w:type="gramEnd"/>
      <w:r w:rsidRPr="00DD5316">
        <w:rPr>
          <w:rFonts w:ascii="Arial" w:hAnsi="Arial" w:cs="Arial"/>
          <w:b/>
          <w:bCs/>
          <w:i/>
          <w:iCs/>
          <w:sz w:val="24"/>
          <w:szCs w:val="24"/>
        </w:rPr>
        <w:t xml:space="preserve"> deaths exhibited the same autocorrelation as pre-pandemic all cause deaths.</w:t>
      </w:r>
    </w:p>
    <w:p w14:paraId="73D8E73B" w14:textId="77777777" w:rsidR="004E20BA" w:rsidRDefault="004E20BA" w:rsidP="00A734E9">
      <w:pPr>
        <w:pStyle w:val="PlainText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14BA7A6D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9C4AC7">
        <w:rPr>
          <w:rFonts w:ascii="Courier New" w:hAnsi="Courier New" w:cs="Courier New"/>
          <w:b/>
          <w:bCs/>
          <w:sz w:val="16"/>
          <w:szCs w:val="16"/>
        </w:rPr>
        <w:t>Prin</w:t>
      </w:r>
      <w:proofErr w:type="spell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years,weeks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>,nc19d,nc19dx.</w:t>
      </w:r>
    </w:p>
    <w:p w14:paraId="3F518367" w14:textId="54F34C14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YEARS 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IS  A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313  BY     1  VARIABLE</w:t>
      </w:r>
    </w:p>
    <w:p w14:paraId="352ACF06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WEEKS 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IS  A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313  BY     1  VARIABLE</w:t>
      </w:r>
    </w:p>
    <w:p w14:paraId="4654F365" w14:textId="777777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C19D 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IS  A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313  BY     1  VARIABLE</w:t>
      </w:r>
    </w:p>
    <w:p w14:paraId="405BCC4F" w14:textId="77777777" w:rsidR="004E20BA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NC19DX   </w:t>
      </w:r>
      <w:proofErr w:type="gramStart"/>
      <w:r w:rsidRPr="009C4AC7">
        <w:rPr>
          <w:rFonts w:ascii="Courier New" w:hAnsi="Courier New" w:cs="Courier New"/>
          <w:b/>
          <w:bCs/>
          <w:sz w:val="16"/>
          <w:szCs w:val="16"/>
        </w:rPr>
        <w:t>IS  A</w:t>
      </w:r>
      <w:proofErr w:type="gramEnd"/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  313  BY     1  VARIABLE</w:t>
      </w:r>
    </w:p>
    <w:p w14:paraId="758F19F1" w14:textId="50F7754C" w:rsidR="008B225E" w:rsidRPr="009C4AC7" w:rsidRDefault="008B225E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212781F1" w14:textId="77777777" w:rsidR="004E20BA" w:rsidRDefault="00DD5316" w:rsidP="00A734E9">
      <w:pPr>
        <w:pStyle w:val="PlainText"/>
        <w:rPr>
          <w:rFonts w:ascii="Arial" w:hAnsi="Arial" w:cs="Arial"/>
          <w:b/>
          <w:bCs/>
          <w:i/>
          <w:iCs/>
          <w:sz w:val="24"/>
          <w:szCs w:val="24"/>
        </w:rPr>
      </w:pPr>
      <w:r w:rsidRPr="004E20BA">
        <w:rPr>
          <w:rFonts w:ascii="Arial" w:hAnsi="Arial" w:cs="Arial"/>
          <w:b/>
          <w:bCs/>
          <w:i/>
          <w:iCs/>
          <w:sz w:val="24"/>
          <w:szCs w:val="24"/>
        </w:rPr>
        <w:t xml:space="preserve">The following lists </w:t>
      </w:r>
      <w:r w:rsidR="008B225E" w:rsidRPr="004E20BA">
        <w:rPr>
          <w:rFonts w:ascii="Arial" w:hAnsi="Arial" w:cs="Arial"/>
          <w:b/>
          <w:bCs/>
          <w:i/>
          <w:iCs/>
          <w:sz w:val="24"/>
          <w:szCs w:val="24"/>
        </w:rPr>
        <w:t>shows</w:t>
      </w:r>
      <w:r w:rsidRPr="004E20BA">
        <w:rPr>
          <w:rFonts w:ascii="Arial" w:hAnsi="Arial" w:cs="Arial"/>
          <w:b/>
          <w:bCs/>
          <w:i/>
          <w:iCs/>
          <w:sz w:val="24"/>
          <w:szCs w:val="24"/>
        </w:rPr>
        <w:t xml:space="preserve"> observed </w:t>
      </w:r>
      <w:proofErr w:type="gramStart"/>
      <w:r w:rsidR="008B225E" w:rsidRPr="004E20BA">
        <w:rPr>
          <w:rFonts w:ascii="Arial" w:hAnsi="Arial" w:cs="Arial"/>
          <w:b/>
          <w:bCs/>
          <w:i/>
          <w:iCs/>
          <w:sz w:val="24"/>
          <w:szCs w:val="24"/>
        </w:rPr>
        <w:t>Non-COVID19</w:t>
      </w:r>
      <w:proofErr w:type="gramEnd"/>
      <w:r w:rsidR="008B225E" w:rsidRPr="004E20BA">
        <w:rPr>
          <w:rFonts w:ascii="Arial" w:hAnsi="Arial" w:cs="Arial"/>
          <w:b/>
          <w:bCs/>
          <w:i/>
          <w:iCs/>
          <w:sz w:val="24"/>
          <w:szCs w:val="24"/>
        </w:rPr>
        <w:t xml:space="preserve"> deaths and our new-signal, same-response expectations for the 42 </w:t>
      </w:r>
      <w:r w:rsidR="008B225E" w:rsidRPr="004E20BA">
        <w:rPr>
          <w:rFonts w:ascii="Arial" w:hAnsi="Arial" w:cs="Arial"/>
          <w:b/>
          <w:bCs/>
          <w:i/>
          <w:iCs/>
          <w:sz w:val="24"/>
          <w:szCs w:val="24"/>
        </w:rPr>
        <w:t>intr</w:t>
      </w:r>
      <w:r w:rsidR="008B225E" w:rsidRPr="004E20BA">
        <w:rPr>
          <w:rFonts w:ascii="Arial" w:hAnsi="Arial" w:cs="Arial"/>
          <w:b/>
          <w:bCs/>
          <w:i/>
          <w:iCs/>
          <w:sz w:val="24"/>
          <w:szCs w:val="24"/>
        </w:rPr>
        <w:t>a</w:t>
      </w:r>
      <w:r w:rsidR="008B225E" w:rsidRPr="004E20BA">
        <w:rPr>
          <w:rFonts w:ascii="Arial" w:hAnsi="Arial" w:cs="Arial"/>
          <w:b/>
          <w:bCs/>
          <w:i/>
          <w:iCs/>
          <w:sz w:val="24"/>
          <w:szCs w:val="24"/>
        </w:rPr>
        <w:t>-pandemic, pre</w:t>
      </w:r>
      <w:r w:rsidR="008B225E" w:rsidRPr="004E20BA">
        <w:rPr>
          <w:rFonts w:ascii="Arial" w:hAnsi="Arial" w:cs="Arial"/>
          <w:b/>
          <w:bCs/>
          <w:i/>
          <w:iCs/>
          <w:sz w:val="24"/>
          <w:szCs w:val="24"/>
        </w:rPr>
        <w:t>-</w:t>
      </w:r>
      <w:r w:rsidR="008B225E" w:rsidRPr="004E20BA">
        <w:rPr>
          <w:rFonts w:ascii="Arial" w:hAnsi="Arial" w:cs="Arial"/>
          <w:b/>
          <w:bCs/>
          <w:i/>
          <w:iCs/>
          <w:sz w:val="24"/>
          <w:szCs w:val="24"/>
        </w:rPr>
        <w:t>vacci</w:t>
      </w:r>
      <w:r w:rsidR="008B225E" w:rsidRPr="004E20BA">
        <w:rPr>
          <w:rFonts w:ascii="Arial" w:hAnsi="Arial" w:cs="Arial"/>
          <w:b/>
          <w:bCs/>
          <w:i/>
          <w:iCs/>
          <w:sz w:val="24"/>
          <w:szCs w:val="24"/>
        </w:rPr>
        <w:t>ne weeks</w:t>
      </w:r>
      <w:r w:rsidR="00B35E3A" w:rsidRPr="004E20BA">
        <w:rPr>
          <w:rFonts w:ascii="Arial" w:hAnsi="Arial" w:cs="Arial"/>
          <w:b/>
          <w:bCs/>
          <w:i/>
          <w:iCs/>
          <w:sz w:val="24"/>
          <w:szCs w:val="24"/>
        </w:rPr>
        <w:t xml:space="preserve"> shown in Figure 1 of the manuscript</w:t>
      </w:r>
      <w:r w:rsidR="008B225E" w:rsidRPr="004E20BA">
        <w:rPr>
          <w:rFonts w:ascii="Arial" w:hAnsi="Arial" w:cs="Arial"/>
          <w:b/>
          <w:bCs/>
          <w:i/>
          <w:iCs/>
          <w:sz w:val="24"/>
          <w:szCs w:val="24"/>
        </w:rPr>
        <w:t>.</w:t>
      </w:r>
    </w:p>
    <w:p w14:paraId="1BF03594" w14:textId="1CB9DB87" w:rsidR="008B225E" w:rsidRPr="009C4AC7" w:rsidRDefault="008B225E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</w:p>
    <w:p w14:paraId="35B9EDA0" w14:textId="5AFB29D4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YEAR WEEK </w:t>
      </w:r>
      <w:r w:rsidR="00B35E3A">
        <w:rPr>
          <w:rFonts w:ascii="Courier New" w:hAnsi="Courier New" w:cs="Courier New"/>
          <w:b/>
          <w:bCs/>
          <w:sz w:val="16"/>
          <w:szCs w:val="16"/>
        </w:rPr>
        <w:t>OBSERVED</w:t>
      </w:r>
      <w:r w:rsidRPr="009C4AC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="00B35E3A">
        <w:rPr>
          <w:rFonts w:ascii="Courier New" w:hAnsi="Courier New" w:cs="Courier New"/>
          <w:b/>
          <w:bCs/>
          <w:sz w:val="16"/>
          <w:szCs w:val="16"/>
        </w:rPr>
        <w:t>EXPECTATIONS</w:t>
      </w:r>
    </w:p>
    <w:p w14:paraId="7476CCC3" w14:textId="0F8F83CA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837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471.133</w:t>
      </w:r>
    </w:p>
    <w:p w14:paraId="0C9A4815" w14:textId="7EA94E01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2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679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636.996</w:t>
      </w:r>
    </w:p>
    <w:p w14:paraId="15CC0F32" w14:textId="57A99B79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3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344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383.115</w:t>
      </w:r>
    </w:p>
    <w:p w14:paraId="506FA22B" w14:textId="3DDE76EA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4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709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285.215</w:t>
      </w:r>
    </w:p>
    <w:p w14:paraId="65AD1D84" w14:textId="71BBEAEA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17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424.598</w:t>
      </w:r>
    </w:p>
    <w:p w14:paraId="3D523F40" w14:textId="03E12510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640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040.758</w:t>
      </w:r>
    </w:p>
    <w:p w14:paraId="17513C1D" w14:textId="4B790E6B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21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732.535</w:t>
      </w:r>
    </w:p>
    <w:p w14:paraId="227BF16A" w14:textId="73C5F7C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8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91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269.004</w:t>
      </w:r>
    </w:p>
    <w:p w14:paraId="07E930ED" w14:textId="70828BEB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90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964.701</w:t>
      </w:r>
    </w:p>
    <w:p w14:paraId="1806972B" w14:textId="45C1079B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0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482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951.598</w:t>
      </w:r>
    </w:p>
    <w:p w14:paraId="4FE20065" w14:textId="04AB409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830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579.721</w:t>
      </w:r>
    </w:p>
    <w:p w14:paraId="2C36103D" w14:textId="70D5ACF2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2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523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925.654</w:t>
      </w:r>
    </w:p>
    <w:p w14:paraId="3119BD11" w14:textId="791CDFE2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3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094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569.605</w:t>
      </w:r>
    </w:p>
    <w:p w14:paraId="437704E6" w14:textId="1701537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4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482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166.635</w:t>
      </w:r>
    </w:p>
    <w:p w14:paraId="4803CF95" w14:textId="1588627E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30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617.441</w:t>
      </w:r>
    </w:p>
    <w:p w14:paraId="553F73C6" w14:textId="204FCDEB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6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218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585.709</w:t>
      </w:r>
    </w:p>
    <w:p w14:paraId="7E495B4D" w14:textId="040BB46E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7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402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181.391</w:t>
      </w:r>
    </w:p>
    <w:p w14:paraId="5F409A26" w14:textId="1D19970F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8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09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461.928</w:t>
      </w:r>
    </w:p>
    <w:p w14:paraId="4C668356" w14:textId="08FDB4D8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9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516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325.864</w:t>
      </w:r>
    </w:p>
    <w:p w14:paraId="13C96ACA" w14:textId="1E3E485F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30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853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663.746</w:t>
      </w:r>
    </w:p>
    <w:p w14:paraId="3112741E" w14:textId="09CF3E6C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3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403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802.473</w:t>
      </w:r>
    </w:p>
    <w:p w14:paraId="2BFD673C" w14:textId="6F2E26AC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32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41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541.283</w:t>
      </w:r>
    </w:p>
    <w:p w14:paraId="336E3573" w14:textId="1E17D431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33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68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355.717</w:t>
      </w:r>
    </w:p>
    <w:p w14:paraId="26054FA6" w14:textId="5E6D5795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34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52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585.498</w:t>
      </w:r>
    </w:p>
    <w:p w14:paraId="34CD6919" w14:textId="2AE02616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3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630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461.178</w:t>
      </w:r>
    </w:p>
    <w:p w14:paraId="4745BD19" w14:textId="0815CDEA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36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759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712.859</w:t>
      </w:r>
    </w:p>
    <w:p w14:paraId="597439D4" w14:textId="0F3C202B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37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13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6824.867</w:t>
      </w:r>
    </w:p>
    <w:p w14:paraId="5ADB5A5F" w14:textId="279DCB5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38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518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206.805</w:t>
      </w:r>
    </w:p>
    <w:p w14:paraId="2C26DEFB" w14:textId="7C144EB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39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37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584.061</w:t>
      </w:r>
    </w:p>
    <w:p w14:paraId="6A450F4F" w14:textId="7E3C8C29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40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542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352.826</w:t>
      </w:r>
    </w:p>
    <w:p w14:paraId="76693884" w14:textId="46028E2D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4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41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636.498</w:t>
      </w:r>
    </w:p>
    <w:p w14:paraId="3DAA1298" w14:textId="1923B79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42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592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684.424</w:t>
      </w:r>
    </w:p>
    <w:p w14:paraId="409827C3" w14:textId="1E9F4D80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43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8333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7697.244</w:t>
      </w:r>
    </w:p>
    <w:p w14:paraId="283A35D0" w14:textId="5FB8692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44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813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8349.291</w:t>
      </w:r>
    </w:p>
    <w:p w14:paraId="5C2F3B76" w14:textId="64A03773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4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8199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8130.861</w:t>
      </w:r>
    </w:p>
    <w:p w14:paraId="1B0901F9" w14:textId="63CB4AE3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46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853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8252.840</w:t>
      </w:r>
    </w:p>
    <w:p w14:paraId="439D7AB5" w14:textId="01302E03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47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864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8438.436</w:t>
      </w:r>
    </w:p>
    <w:p w14:paraId="0B795603" w14:textId="08FD6963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48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203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8636.479</w:t>
      </w:r>
    </w:p>
    <w:p w14:paraId="48E565EA" w14:textId="274477B7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49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95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006.588</w:t>
      </w:r>
    </w:p>
    <w:p w14:paraId="23839E06" w14:textId="058C68E1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50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0988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19855.422</w:t>
      </w:r>
    </w:p>
    <w:p w14:paraId="0B5201C2" w14:textId="2C3564E5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51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0462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0725.209</w:t>
      </w:r>
    </w:p>
    <w:p w14:paraId="641A1E15" w14:textId="6A6714A2" w:rsidR="0035797D" w:rsidRPr="009C4AC7" w:rsidRDefault="00B116C9" w:rsidP="00A734E9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9C4AC7">
        <w:rPr>
          <w:rFonts w:ascii="Courier New" w:hAnsi="Courier New" w:cs="Courier New"/>
          <w:b/>
          <w:bCs/>
          <w:sz w:val="16"/>
          <w:szCs w:val="16"/>
        </w:rPr>
        <w:t>2020</w:t>
      </w:r>
      <w:r w:rsidR="00AD6439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52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1825</w:t>
      </w:r>
      <w:r w:rsidR="00B35E3A">
        <w:rPr>
          <w:rFonts w:ascii="Courier New" w:hAnsi="Courier New" w:cs="Courier New"/>
          <w:b/>
          <w:bCs/>
          <w:sz w:val="16"/>
          <w:szCs w:val="16"/>
        </w:rPr>
        <w:t xml:space="preserve">    </w:t>
      </w:r>
      <w:r w:rsidRPr="009C4AC7">
        <w:rPr>
          <w:rFonts w:ascii="Courier New" w:hAnsi="Courier New" w:cs="Courier New"/>
          <w:b/>
          <w:bCs/>
          <w:sz w:val="16"/>
          <w:szCs w:val="16"/>
        </w:rPr>
        <w:t>20087.398</w:t>
      </w:r>
    </w:p>
    <w:sectPr w:rsidR="0035797D" w:rsidRPr="009C4AC7" w:rsidSect="00A734E9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E9"/>
    <w:rsid w:val="00335239"/>
    <w:rsid w:val="0035797D"/>
    <w:rsid w:val="003C5BB0"/>
    <w:rsid w:val="004E20BA"/>
    <w:rsid w:val="008B225E"/>
    <w:rsid w:val="009C4AC7"/>
    <w:rsid w:val="009C50D4"/>
    <w:rsid w:val="00A734E9"/>
    <w:rsid w:val="00AD6439"/>
    <w:rsid w:val="00B116C9"/>
    <w:rsid w:val="00B35E3A"/>
    <w:rsid w:val="00C97046"/>
    <w:rsid w:val="00D60F85"/>
    <w:rsid w:val="00DD5316"/>
    <w:rsid w:val="00FC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5E80A"/>
  <w15:chartTrackingRefBased/>
  <w15:docId w15:val="{1E63826C-4834-46E9-8D32-2314E141D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734E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734E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257</Words>
  <Characters>1286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Catalano</dc:creator>
  <cp:keywords/>
  <dc:description/>
  <cp:lastModifiedBy>Ralph Catalano</cp:lastModifiedBy>
  <cp:revision>2</cp:revision>
  <dcterms:created xsi:type="dcterms:W3CDTF">2022-09-17T18:26:00Z</dcterms:created>
  <dcterms:modified xsi:type="dcterms:W3CDTF">2022-09-17T18:26:00Z</dcterms:modified>
</cp:coreProperties>
</file>